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1C2E0" w14:textId="70C204B9" w:rsidR="004503B7" w:rsidRDefault="0078674D">
      <w:r w:rsidRPr="0078674D">
        <w:t>Figure S10. scatter plot of the MR analysis of PCOS on CAT</w:t>
      </w:r>
    </w:p>
    <w:p w14:paraId="2D53F078" w14:textId="48466408" w:rsidR="0078674D" w:rsidRDefault="0078674D">
      <w:r w:rsidRPr="0078674D">
        <w:rPr>
          <w:noProof/>
        </w:rPr>
        <w:drawing>
          <wp:inline distT="0" distB="0" distL="0" distR="0" wp14:anchorId="32DCBDAA" wp14:editId="1B6893B7">
            <wp:extent cx="5274310" cy="4724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70FD2" w14:textId="77777777" w:rsidR="0078674D" w:rsidRDefault="0078674D" w:rsidP="0078674D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>CAT, c</w:t>
      </w:r>
      <w:r w:rsidRPr="00662E57">
        <w:t>atalase</w:t>
      </w:r>
      <w:r>
        <w:t>.</w:t>
      </w:r>
    </w:p>
    <w:p w14:paraId="4F787400" w14:textId="77777777" w:rsidR="0078674D" w:rsidRPr="0078674D" w:rsidRDefault="0078674D">
      <w:pPr>
        <w:rPr>
          <w:rFonts w:hint="eastAsia"/>
        </w:rPr>
      </w:pPr>
    </w:p>
    <w:sectPr w:rsidR="0078674D" w:rsidRPr="00786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8D404" w14:textId="77777777" w:rsidR="00C4082F" w:rsidRDefault="00C4082F" w:rsidP="0078674D">
      <w:r>
        <w:separator/>
      </w:r>
    </w:p>
  </w:endnote>
  <w:endnote w:type="continuationSeparator" w:id="0">
    <w:p w14:paraId="12A922AE" w14:textId="77777777" w:rsidR="00C4082F" w:rsidRDefault="00C4082F" w:rsidP="00786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64EE4" w14:textId="77777777" w:rsidR="00C4082F" w:rsidRDefault="00C4082F" w:rsidP="0078674D">
      <w:r>
        <w:separator/>
      </w:r>
    </w:p>
  </w:footnote>
  <w:footnote w:type="continuationSeparator" w:id="0">
    <w:p w14:paraId="79CDE58B" w14:textId="77777777" w:rsidR="00C4082F" w:rsidRDefault="00C4082F" w:rsidP="00786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80"/>
    <w:rsid w:val="004503B7"/>
    <w:rsid w:val="0078674D"/>
    <w:rsid w:val="00AD5580"/>
    <w:rsid w:val="00C4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39249"/>
  <w15:chartTrackingRefBased/>
  <w15:docId w15:val="{D9A65215-4F70-4809-A15B-6179BBC1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19:00Z</dcterms:created>
  <dcterms:modified xsi:type="dcterms:W3CDTF">2022-11-12T02:19:00Z</dcterms:modified>
</cp:coreProperties>
</file>